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72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9"/>
        <w:gridCol w:w="1166"/>
        <w:gridCol w:w="1231"/>
        <w:gridCol w:w="1188"/>
        <w:gridCol w:w="1355"/>
        <w:gridCol w:w="1154"/>
        <w:gridCol w:w="13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9721" w:type="dxa"/>
            <w:gridSpan w:val="7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Table S2 The relative abundances of dominant (top-5) endophytic bacterial communities on genus level at different treatments (±SEM, n = 3/treatment, 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299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Taxonomic category (genus)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Green_seed</w:t>
            </w:r>
          </w:p>
        </w:tc>
        <w:tc>
          <w:tcPr>
            <w:tcW w:w="1231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Green_coat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Yellow_seed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Yellow_coat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Red_seed</w:t>
            </w: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Red_co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29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66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3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8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5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5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28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seudonocardi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03±0.43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2.85±12.64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67±1.30b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9.24±17.46a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1±0.003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5.14±10.40a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Tsukamurell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2±0.005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45±0.07b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05±0.70b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7.94±16.25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19±0.11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2±0.00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Ralstoni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05±1.62a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43±1.03ab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.9±2.16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42±0.86a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.62±2.41ab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39±1.68a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Corynebacteriu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9±0.20c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36±0.22ab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29±2.93ab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.91±2.64a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.14±0.80c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95±0.50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22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Burkholderia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Caballeronia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araburkholderia</w:t>
            </w:r>
          </w:p>
        </w:tc>
        <w:tc>
          <w:tcPr>
            <w:tcW w:w="11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25±1.47ab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18±0.21ab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.67±1.08ab</w:t>
            </w:r>
          </w:p>
        </w:tc>
        <w:tc>
          <w:tcPr>
            <w:tcW w:w="13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65±0.31b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.26±1.03a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.83±0.98ab</w:t>
            </w:r>
          </w:p>
        </w:tc>
      </w:tr>
    </w:tbl>
    <w:p>
      <w:pPr>
        <w:pStyle w:val="2"/>
        <w:spacing w:line="360" w:lineRule="auto"/>
        <w:ind w:left="360" w:hanging="360" w:hangingChars="200"/>
        <w:rPr>
          <w:rFonts w:ascii="Times New Roman" w:hAnsi="Times New Roman" w:eastAsia="宋体" w:cs="Times New Roman"/>
          <w:color w:val="auto"/>
          <w:sz w:val="18"/>
          <w:szCs w:val="18"/>
        </w:rPr>
        <w:sectPr>
          <w:endnotePr>
            <w:numFmt w:val="decimal"/>
          </w:endnote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auto"/>
          <w:kern w:val="0"/>
          <w:sz w:val="18"/>
          <w:szCs w:val="18"/>
          <w:lang w:bidi="ar"/>
        </w:rPr>
        <w:t xml:space="preserve">Significant differences among treatments are shown by different </w:t>
      </w:r>
      <w:r>
        <w:rPr>
          <w:rFonts w:ascii="Times New Roman" w:hAnsi="Times New Roman" w:eastAsia="宋体" w:cs="Times New Roman"/>
          <w:color w:val="auto"/>
          <w:kern w:val="0"/>
          <w:sz w:val="18"/>
          <w:szCs w:val="18"/>
          <w:lang w:bidi="ar"/>
        </w:rPr>
        <w:t>lowercase</w:t>
      </w:r>
      <w:r>
        <w:rPr>
          <w:rFonts w:ascii="Times New Roman" w:hAnsi="Times New Roman" w:cs="Times New Roman"/>
          <w:color w:val="auto"/>
          <w:kern w:val="0"/>
          <w:sz w:val="18"/>
          <w:szCs w:val="18"/>
          <w:lang w:bidi="ar"/>
        </w:rPr>
        <w:t xml:space="preserve"> letters within the row according to a least significant difference test (LSD; p &lt; 0.05)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2MmVjNmZkZmE5NDhkNTg4OTAyMDk5Y2IzZWVmOTEifQ=="/>
  </w:docVars>
  <w:rsids>
    <w:rsidRoot w:val="00000000"/>
    <w:rsid w:val="07905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qFormat/>
    <w:uiPriority w:val="0"/>
    <w:pPr>
      <w:snapToGrid w:val="0"/>
      <w:jc w:val="left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9T15:41:06Z</dcterms:created>
  <dc:creator>余磊</dc:creator>
  <cp:lastModifiedBy>konjac</cp:lastModifiedBy>
  <dcterms:modified xsi:type="dcterms:W3CDTF">2022-09-09T15:41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0261DA47AFBA408A95C9E9722BFCE2AE</vt:lpwstr>
  </property>
</Properties>
</file>